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Ind w:w="-572" w:type="dxa"/>
        <w:tblLook w:val="04A0"/>
      </w:tblPr>
      <w:tblGrid>
        <w:gridCol w:w="5812"/>
        <w:gridCol w:w="1264"/>
        <w:gridCol w:w="1070"/>
        <w:gridCol w:w="1442"/>
      </w:tblGrid>
      <w:tr w:rsidR="00F42786" w:rsidRPr="003B0ED7" w:rsidTr="001213AA">
        <w:tc>
          <w:tcPr>
            <w:tcW w:w="958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061211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12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able S</w:t>
            </w:r>
            <w:r w:rsidR="00E2788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  <w:bookmarkStart w:id="0" w:name="_GoBack"/>
            <w:bookmarkEnd w:id="0"/>
            <w:r w:rsidRPr="000612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egend </w:t>
            </w:r>
            <w:r w:rsidRPr="000612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 the main pathways associated to the PA synthesis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Enzyme name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</w:rPr>
              <w:t>EC number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Abbreviation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gene_id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 xml:space="preserve">Sucrose phosphorylase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</w:rPr>
              <w:t>(2.4.1.7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XLOC_001439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 xml:space="preserve">Fructokinase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(EC 2.7.1.4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fruK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XLOC_000734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 xml:space="preserve">Glucose-6-phosphate isomerase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(EC 5.3.1.9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pgi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XLOC_001045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 xml:space="preserve">6-phosphofructokinase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(EC 2.7.1.11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pfkA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XLOC_000890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 xml:space="preserve">6-phosphofructokinase, fungal/animal type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(EC 2.7.1.11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pfkA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XLOC_000739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 xml:space="preserve">Fructose-bisphosphate aldolase class II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(EC 4.1.2.13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aldo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XLOC_001108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 xml:space="preserve">Glyceraldehyde-3-phosphate ketol-isomerase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(EC 5.3.1.1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tpi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XLOC_002246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 xml:space="preserve">NAD-dependent glyceraldehyde-3-phosphate dehydrogenase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(EC 1.2.1.12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gap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XLOC_001190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 xml:space="preserve">NAD-dependent glyceraldehyde-3-phosphate dehydrogenase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(EC 1.2.1.12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gap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XLOC_001347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 xml:space="preserve">Enolase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(EC 4.2.1.11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eno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XLOC_000833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 xml:space="preserve">Enolase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(EC 4.2.1.11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eno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XLOC_001204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 xml:space="preserve">Pyruvate kinase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(EC 2.7.1.40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pyk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XLOC_001333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NADPH-dependent methylglyoxal reductase (L-lactaldehyde dehydrogenase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ladh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XLOC_001758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 xml:space="preserve">L-lactate dehydrogenase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(EC 1.1.1.27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ldh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XLOC_000819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 xml:space="preserve">2-dehydropantoate 2-reductase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(EC 1.1.1.169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XLOC_002280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 xml:space="preserve">Aldehyde dehydrogenase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(EC 1.2.1.3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adh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XLOC_000909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 xml:space="preserve">Glutathione S-transferase, omega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(EC 2.5.1.18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gst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XLOC_002338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Glyoxalase family protein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2786" w:rsidRDefault="00F42786" w:rsidP="001213AA">
            <w:pPr>
              <w:jc w:val="center"/>
            </w:pPr>
            <w:r w:rsidRPr="00FA4901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glo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XLOC_002219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Predicted D-lactate dehydrogenase, Fe-S protein, FAD/FMN-containing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2786" w:rsidRDefault="00F42786" w:rsidP="001213AA">
            <w:pPr>
              <w:jc w:val="center"/>
            </w:pPr>
            <w:r w:rsidRPr="00FA4901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Dldh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XLOC_002758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FF577A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lang w:val="fr-FR"/>
              </w:rPr>
            </w:pPr>
            <w:r w:rsidRPr="00FF577A">
              <w:rPr>
                <w:rFonts w:ascii="Times New Roman" w:hAnsi="Times New Roman" w:cs="Times New Roman"/>
                <w:color w:val="000000"/>
                <w:sz w:val="16"/>
                <w:lang w:val="fr-FR"/>
              </w:rPr>
              <w:t xml:space="preserve">Pyruvate dehydrogenase E1 component beta subunit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(EC 1.2.4.1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XLOC_002102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 xml:space="preserve">Pyruvate dehydrogenase E1 component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(EC 1.2.4.1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XLOC_001620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 xml:space="preserve">Dihydrolipoamide acetyltransferase component of pyruvate dehydrogenase complex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(EC 2.3.1.12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XLOC_002101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 xml:space="preserve">Dihydrolipoamide dehydrogenase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(EC 1.8.1.4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XLOC_001796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 xml:space="preserve">Pyruvate oxidase [ubiquinone, cytochrome]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(EC 1.2.2.2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XLOC_001687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 xml:space="preserve">Pyruvate-flavodoxin oxidoreductase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(EC 1.2.7.-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XLOC_002427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 xml:space="preserve">Acetyl-coenzyme A synthetase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(EC 6.2.1.1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XLOC_000050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 xml:space="preserve">Acetyl-coenzyme A synthetase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(EC 6.2.1.1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XLOC_000049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 xml:space="preserve">Pyruvate carboxylase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(EC 6.4.1.1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pyc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XLOC_000821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 xml:space="preserve">Citrate synthase (si)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(EC 2.3.3.1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gltA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XLOC_000747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 xml:space="preserve">Aconitate hydratase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(EC 4.2.1.3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acnB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XLOC_001572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FF577A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lang w:val="fr-FR"/>
              </w:rPr>
            </w:pPr>
            <w:r w:rsidRPr="00FF577A">
              <w:rPr>
                <w:rFonts w:ascii="Times New Roman" w:hAnsi="Times New Roman" w:cs="Times New Roman"/>
                <w:color w:val="000000"/>
                <w:sz w:val="16"/>
                <w:lang w:val="fr-FR"/>
              </w:rPr>
              <w:t xml:space="preserve">Isocitrate dehydrogenase [NADP] (EC 1.1.1.42); Monomeric isocitrate dehydrogenase [NADP]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(EC 1.1.1.42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icd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XLOC_001805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F42786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lang w:val="es-MX"/>
              </w:rPr>
            </w:pPr>
            <w:r w:rsidRPr="00F42786">
              <w:rPr>
                <w:rFonts w:ascii="Times New Roman" w:hAnsi="Times New Roman" w:cs="Times New Roman"/>
                <w:color w:val="000000"/>
                <w:sz w:val="16"/>
                <w:lang w:val="es-MX"/>
              </w:rPr>
              <w:t xml:space="preserve">Gamma-aminobutyrate:alpha-ketoglutarate aminotransferase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(EC 2.6.1.19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XLOC_000668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F42786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lang w:val="es-MX"/>
              </w:rPr>
            </w:pPr>
            <w:r w:rsidRPr="00F42786">
              <w:rPr>
                <w:rFonts w:ascii="Times New Roman" w:hAnsi="Times New Roman" w:cs="Times New Roman"/>
                <w:color w:val="000000"/>
                <w:sz w:val="16"/>
                <w:lang w:val="es-MX"/>
              </w:rPr>
              <w:t xml:space="preserve">Gamma-aminobutyrate:alpha-ketoglutarate aminotransferase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(EC 2.6.1.19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XLOC_001290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FF577A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lang w:val="fr-FR"/>
              </w:rPr>
            </w:pPr>
            <w:r w:rsidRPr="00FF577A">
              <w:rPr>
                <w:rFonts w:ascii="Times New Roman" w:hAnsi="Times New Roman" w:cs="Times New Roman"/>
                <w:color w:val="000000"/>
                <w:sz w:val="16"/>
                <w:lang w:val="fr-FR"/>
              </w:rPr>
              <w:t xml:space="preserve">Succinate-semialdehyde dehydrogenase [NAD(P)+]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(EC 1.2.1.16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gabD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XLOC_000669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F42786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lang w:val="es-MX"/>
              </w:rPr>
            </w:pPr>
            <w:r w:rsidRPr="00F42786">
              <w:rPr>
                <w:rFonts w:ascii="Times New Roman" w:hAnsi="Times New Roman" w:cs="Times New Roman"/>
                <w:color w:val="000000"/>
                <w:sz w:val="16"/>
                <w:lang w:val="es-MX"/>
              </w:rPr>
              <w:t xml:space="preserve">Dihydrolipoamide succinyltransferase component (E2) of 2-oxoglutarate dehydrogenase complex (EC 2.3.1.61) / 2-oxoglutarate dehydrogenase E1 component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(EC 1.2.4.2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XLOC_001491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2-succinyl-5-enolpyruvyl-6-hydroxy-3-cyclohexene-1-carboxylic-acid synthase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(EC 2.2.1.9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menD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XLOC_000048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 xml:space="preserve">Succinyl-CoA ligase [ADP-forming] alpha chain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(EC 6.2.1.5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sucD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XLOC_001813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 xml:space="preserve">Succinyl-CoA ligase [ADP-forming] beta chain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(EC 6.2.1.5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sucD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XLOC_001814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 xml:space="preserve">Malate dehydrogenase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(EC 1.1.1.37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mdh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XLOC_000443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FF577A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lang w:val="fr-FR"/>
              </w:rPr>
            </w:pPr>
            <w:r w:rsidRPr="00FF577A">
              <w:rPr>
                <w:rFonts w:ascii="Times New Roman" w:hAnsi="Times New Roman" w:cs="Times New Roman"/>
                <w:color w:val="000000"/>
                <w:sz w:val="16"/>
                <w:lang w:val="fr-FR"/>
              </w:rPr>
              <w:t xml:space="preserve">Succinate dehydrogenase iron-sulfur protein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(EC 1.3.99.1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sdh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XLOC_001667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F42786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lang w:val="es-MX"/>
              </w:rPr>
            </w:pPr>
            <w:r w:rsidRPr="00F42786">
              <w:rPr>
                <w:rFonts w:ascii="Times New Roman" w:hAnsi="Times New Roman" w:cs="Times New Roman"/>
                <w:color w:val="000000"/>
                <w:sz w:val="16"/>
                <w:lang w:val="es-MX"/>
              </w:rPr>
              <w:t>Propionyl-CoA:succinate coenzyme A transferase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(EC 5.4.99.2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suc-coa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XLOC_001066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 xml:space="preserve">Methylmalonyl-CoA mutase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XLOC_001262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 xml:space="preserve">Methylmalonyl-CoA:Pyruvate transcarboxylase 5S subunit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(EC 2.1.3.1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XLOC_001109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 xml:space="preserve">Methylmalonyl-CoA:Pyruvate transcarboxylase 12S subunit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(EC 2.1.3.1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XLOC_001110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 xml:space="preserve">Clusters with Methylmalonyl-CoA carboxyltransferase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(EC 2.1.3.1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XLOC_001111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222222"/>
                <w:sz w:val="16"/>
              </w:rPr>
            </w:pPr>
            <w:r w:rsidRPr="003B0ED7">
              <w:rPr>
                <w:rFonts w:ascii="Times New Roman" w:hAnsi="Times New Roman" w:cs="Times New Roman"/>
                <w:color w:val="222222"/>
                <w:sz w:val="16"/>
              </w:rPr>
              <w:t>methylmalonyl-CoA carboxyltransferase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Default="00F42786" w:rsidP="001213AA">
            <w:pPr>
              <w:jc w:val="center"/>
            </w:pPr>
            <w:r w:rsidRPr="00C62E46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XLOC_000885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sodium pump decarboxylase gamma subunit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Default="00F42786" w:rsidP="001213AA">
            <w:pPr>
              <w:jc w:val="center"/>
            </w:pPr>
            <w:r w:rsidRPr="00C62E46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XLOC_000886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 xml:space="preserve">Oxaloacetate decarboxylase beta chain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(EC 4.1.1.3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XLOC_000887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222222"/>
                <w:sz w:val="16"/>
              </w:rPr>
            </w:pPr>
            <w:r w:rsidRPr="003B0ED7">
              <w:rPr>
                <w:rFonts w:ascii="Times New Roman" w:hAnsi="Times New Roman" w:cs="Times New Roman"/>
                <w:color w:val="222222"/>
                <w:sz w:val="16"/>
              </w:rPr>
              <w:t>methylmalonyl-CoA carboxyltransferase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XLOC_000425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PTS system, beta-glucoside-specific IIB component / PTS system, beta-glucoside-specific IIC component / PTS system, beta-glucoside-specific IIA component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(EC 2.7.1.69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PTS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XLOC_001504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PTS system, beta-glucoside-specific IIB component / PTS system, beta-glucoside-specific IIC component / PTS system, beta-glucoside-specific IIA component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(EC 2.7.1.69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PTS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XLOC_000168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 xml:space="preserve">Sucrose-6-phosphate hydrolase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(EC 3.2.1.B3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scrB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</w:rPr>
              <w:t>XLOC_002182</w:t>
            </w:r>
          </w:p>
        </w:tc>
      </w:tr>
    </w:tbl>
    <w:p w:rsidR="00F42786" w:rsidRPr="003B0ED7" w:rsidRDefault="00F42786" w:rsidP="00F42786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0"/>
          <w:szCs w:val="18"/>
        </w:rPr>
      </w:pPr>
    </w:p>
    <w:p w:rsidR="00F42786" w:rsidRPr="003B0ED7" w:rsidRDefault="00F42786" w:rsidP="00F42786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0"/>
          <w:szCs w:val="18"/>
        </w:rPr>
      </w:pPr>
    </w:p>
    <w:p w:rsidR="00F42786" w:rsidRPr="003B0ED7" w:rsidRDefault="00F42786" w:rsidP="00F42786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0"/>
          <w:szCs w:val="18"/>
        </w:rPr>
      </w:pPr>
    </w:p>
    <w:p w:rsidR="00F42786" w:rsidRPr="003B0ED7" w:rsidRDefault="00F42786" w:rsidP="00F42786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0"/>
          <w:szCs w:val="18"/>
        </w:rPr>
      </w:pPr>
    </w:p>
    <w:p w:rsidR="00F42786" w:rsidRDefault="00F42786" w:rsidP="00F42786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0"/>
          <w:szCs w:val="18"/>
        </w:rPr>
      </w:pPr>
    </w:p>
    <w:p w:rsidR="00F42786" w:rsidRDefault="00F42786" w:rsidP="00F42786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0"/>
          <w:szCs w:val="18"/>
        </w:rPr>
      </w:pPr>
    </w:p>
    <w:p w:rsidR="00F42786" w:rsidRDefault="00F42786" w:rsidP="00F42786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0"/>
          <w:szCs w:val="18"/>
        </w:rPr>
      </w:pPr>
    </w:p>
    <w:p w:rsidR="00F42786" w:rsidRPr="003B0ED7" w:rsidRDefault="00F42786" w:rsidP="00F42786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0"/>
          <w:szCs w:val="18"/>
        </w:rPr>
      </w:pPr>
    </w:p>
    <w:p w:rsidR="00F42786" w:rsidRPr="003B0ED7" w:rsidRDefault="00F42786" w:rsidP="00F42786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0"/>
          <w:szCs w:val="18"/>
        </w:rPr>
      </w:pPr>
    </w:p>
    <w:p w:rsidR="00F42786" w:rsidRPr="003B0ED7" w:rsidRDefault="00F42786" w:rsidP="00F42786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0"/>
          <w:szCs w:val="18"/>
        </w:rPr>
      </w:pPr>
    </w:p>
    <w:p w:rsidR="00F42786" w:rsidRPr="003B0ED7" w:rsidRDefault="00F42786" w:rsidP="00F42786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0"/>
          <w:szCs w:val="18"/>
        </w:rPr>
      </w:pPr>
    </w:p>
    <w:p w:rsidR="00F42786" w:rsidRPr="00061211" w:rsidRDefault="00F42786" w:rsidP="00F42786">
      <w:pPr>
        <w:spacing w:after="0" w:line="240" w:lineRule="auto"/>
        <w:contextualSpacing/>
        <w:jc w:val="right"/>
        <w:rPr>
          <w:rFonts w:ascii="Times New Roman" w:hAnsi="Times New Roman" w:cs="Times New Roman"/>
          <w:sz w:val="24"/>
          <w:szCs w:val="24"/>
        </w:rPr>
      </w:pPr>
      <w:r w:rsidRPr="00061211">
        <w:rPr>
          <w:rFonts w:ascii="Times New Roman" w:hAnsi="Times New Roman" w:cs="Times New Roman"/>
          <w:sz w:val="24"/>
          <w:szCs w:val="24"/>
        </w:rPr>
        <w:lastRenderedPageBreak/>
        <w:t>Continued Table S</w:t>
      </w:r>
      <w:r w:rsidR="0045743F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.</w:t>
      </w:r>
      <w:r w:rsidRPr="0006121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5812"/>
        <w:gridCol w:w="1271"/>
        <w:gridCol w:w="1061"/>
        <w:gridCol w:w="1444"/>
      </w:tblGrid>
      <w:tr w:rsidR="00F42786" w:rsidRPr="003B0ED7" w:rsidTr="001213AA"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zyme name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C number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breviation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e_id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C transporter, sugar binding protein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F42786" w:rsidRDefault="00F42786" w:rsidP="001213AA">
            <w:pPr>
              <w:jc w:val="center"/>
            </w:pPr>
            <w:r w:rsidRPr="00CF45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LOC_002212</w:t>
            </w:r>
          </w:p>
        </w:tc>
      </w:tr>
      <w:tr w:rsidR="00F42786" w:rsidRPr="003B0ED7" w:rsidTr="001213AA">
        <w:tc>
          <w:tcPr>
            <w:tcW w:w="5812" w:type="dxa"/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Sugar ABC transporter solute-binding protein</w:t>
            </w:r>
          </w:p>
        </w:tc>
        <w:tc>
          <w:tcPr>
            <w:tcW w:w="1271" w:type="dxa"/>
          </w:tcPr>
          <w:p w:rsidR="00F42786" w:rsidRDefault="00F42786" w:rsidP="001213AA">
            <w:pPr>
              <w:jc w:val="center"/>
            </w:pPr>
            <w:r w:rsidRPr="00CF45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1" w:type="dxa"/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4" w:type="dxa"/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LOC_002351</w:t>
            </w:r>
          </w:p>
        </w:tc>
      </w:tr>
      <w:tr w:rsidR="00F42786" w:rsidRPr="003B0ED7" w:rsidTr="001213AA">
        <w:tc>
          <w:tcPr>
            <w:tcW w:w="5812" w:type="dxa"/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gar ABC transporter, sugar-binding protein</w:t>
            </w:r>
          </w:p>
        </w:tc>
        <w:tc>
          <w:tcPr>
            <w:tcW w:w="1271" w:type="dxa"/>
          </w:tcPr>
          <w:p w:rsidR="00F42786" w:rsidRDefault="00F42786" w:rsidP="001213AA">
            <w:pPr>
              <w:jc w:val="center"/>
            </w:pPr>
            <w:r w:rsidRPr="00CF45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1" w:type="dxa"/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4" w:type="dxa"/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LOC_002531</w:t>
            </w:r>
          </w:p>
        </w:tc>
      </w:tr>
      <w:tr w:rsidR="00F42786" w:rsidRPr="003B0ED7" w:rsidTr="001213AA">
        <w:tc>
          <w:tcPr>
            <w:tcW w:w="5812" w:type="dxa"/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sugar ABC transporter ATP-binding protein</w:t>
            </w:r>
          </w:p>
        </w:tc>
        <w:tc>
          <w:tcPr>
            <w:tcW w:w="1271" w:type="dxa"/>
          </w:tcPr>
          <w:p w:rsidR="00F42786" w:rsidRDefault="00F42786" w:rsidP="001213AA">
            <w:pPr>
              <w:jc w:val="center"/>
            </w:pPr>
            <w:r w:rsidRPr="00CF45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1" w:type="dxa"/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4" w:type="dxa"/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LOC_001896</w:t>
            </w:r>
          </w:p>
        </w:tc>
      </w:tr>
      <w:tr w:rsidR="00F42786" w:rsidRPr="003B0ED7" w:rsidTr="001213AA">
        <w:tc>
          <w:tcPr>
            <w:tcW w:w="5812" w:type="dxa"/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sugar ABC transporter substrate-binding protein</w:t>
            </w:r>
          </w:p>
        </w:tc>
        <w:tc>
          <w:tcPr>
            <w:tcW w:w="1271" w:type="dxa"/>
          </w:tcPr>
          <w:p w:rsidR="00F42786" w:rsidRDefault="00F42786" w:rsidP="001213AA">
            <w:pPr>
              <w:jc w:val="center"/>
            </w:pPr>
            <w:r w:rsidRPr="00CF45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1" w:type="dxa"/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4" w:type="dxa"/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LOC_000337</w:t>
            </w:r>
          </w:p>
        </w:tc>
      </w:tr>
      <w:tr w:rsidR="00F42786" w:rsidRPr="003B0ED7" w:rsidTr="001213AA">
        <w:tc>
          <w:tcPr>
            <w:tcW w:w="5812" w:type="dxa"/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sugar ABC transporter substrate-binding protein</w:t>
            </w:r>
          </w:p>
        </w:tc>
        <w:tc>
          <w:tcPr>
            <w:tcW w:w="1271" w:type="dxa"/>
          </w:tcPr>
          <w:p w:rsidR="00F42786" w:rsidRDefault="00F42786" w:rsidP="001213AA">
            <w:pPr>
              <w:jc w:val="center"/>
            </w:pPr>
            <w:r w:rsidRPr="00CF45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1" w:type="dxa"/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4" w:type="dxa"/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LOC_001895</w:t>
            </w:r>
          </w:p>
        </w:tc>
      </w:tr>
      <w:tr w:rsidR="00F42786" w:rsidRPr="003B0ED7" w:rsidTr="001213AA">
        <w:tc>
          <w:tcPr>
            <w:tcW w:w="5812" w:type="dxa"/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sugar ABC transporter substrate-binding protein</w:t>
            </w:r>
          </w:p>
        </w:tc>
        <w:tc>
          <w:tcPr>
            <w:tcW w:w="1271" w:type="dxa"/>
          </w:tcPr>
          <w:p w:rsidR="00F42786" w:rsidRDefault="00F42786" w:rsidP="001213AA">
            <w:pPr>
              <w:jc w:val="center"/>
            </w:pPr>
            <w:r w:rsidRPr="00CF45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1" w:type="dxa"/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4" w:type="dxa"/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LOC_002350</w:t>
            </w:r>
          </w:p>
        </w:tc>
      </w:tr>
      <w:tr w:rsidR="00F42786" w:rsidRPr="003B0ED7" w:rsidTr="001213AA">
        <w:tc>
          <w:tcPr>
            <w:tcW w:w="5812" w:type="dxa"/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ple sugar ABC transporter, membrane-spanning permease protein MsmF</w:t>
            </w:r>
          </w:p>
        </w:tc>
        <w:tc>
          <w:tcPr>
            <w:tcW w:w="1271" w:type="dxa"/>
          </w:tcPr>
          <w:p w:rsidR="00F42786" w:rsidRDefault="00F42786" w:rsidP="001213AA">
            <w:pPr>
              <w:jc w:val="center"/>
            </w:pPr>
            <w:r w:rsidRPr="00CF45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1" w:type="dxa"/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4" w:type="dxa"/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LOC_000692</w:t>
            </w:r>
          </w:p>
        </w:tc>
      </w:tr>
      <w:tr w:rsidR="00F42786" w:rsidRPr="003B0ED7" w:rsidTr="001213AA">
        <w:tc>
          <w:tcPr>
            <w:tcW w:w="5812" w:type="dxa"/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ligopeptide ABC transporter, periplasmic oligopeptide-binding protein OppA </w:t>
            </w:r>
          </w:p>
        </w:tc>
        <w:tc>
          <w:tcPr>
            <w:tcW w:w="1271" w:type="dxa"/>
          </w:tcPr>
          <w:p w:rsidR="00F42786" w:rsidRDefault="00F42786" w:rsidP="001213AA">
            <w:pPr>
              <w:jc w:val="center"/>
            </w:pPr>
            <w:r w:rsidRPr="00CF45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1" w:type="dxa"/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4" w:type="dxa"/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LOC_002339</w:t>
            </w:r>
          </w:p>
        </w:tc>
      </w:tr>
      <w:tr w:rsidR="00F42786" w:rsidRPr="003B0ED7" w:rsidTr="001213AA">
        <w:tc>
          <w:tcPr>
            <w:tcW w:w="5812" w:type="dxa"/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peptide ABC transporter, periplasmic oligopeptide-bi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ng protein OppA</w:t>
            </w:r>
          </w:p>
        </w:tc>
        <w:tc>
          <w:tcPr>
            <w:tcW w:w="1271" w:type="dxa"/>
          </w:tcPr>
          <w:p w:rsidR="00F42786" w:rsidRDefault="00F42786" w:rsidP="001213AA">
            <w:pPr>
              <w:jc w:val="center"/>
            </w:pPr>
            <w:r w:rsidRPr="00CF45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1" w:type="dxa"/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4" w:type="dxa"/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LOC_002320</w:t>
            </w:r>
          </w:p>
        </w:tc>
      </w:tr>
      <w:tr w:rsidR="00F42786" w:rsidRPr="003B0ED7" w:rsidTr="001213AA">
        <w:tc>
          <w:tcPr>
            <w:tcW w:w="5812" w:type="dxa"/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peptide transport system perm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e protein OppC</w:t>
            </w:r>
          </w:p>
        </w:tc>
        <w:tc>
          <w:tcPr>
            <w:tcW w:w="1271" w:type="dxa"/>
          </w:tcPr>
          <w:p w:rsidR="00F42786" w:rsidRDefault="00F42786" w:rsidP="001213AA">
            <w:pPr>
              <w:jc w:val="center"/>
            </w:pPr>
            <w:r w:rsidRPr="00CF45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1" w:type="dxa"/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4" w:type="dxa"/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LOC_002322</w:t>
            </w:r>
          </w:p>
        </w:tc>
      </w:tr>
      <w:tr w:rsidR="00F42786" w:rsidRPr="003B0ED7" w:rsidTr="001213AA">
        <w:tc>
          <w:tcPr>
            <w:tcW w:w="5812" w:type="dxa"/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ino acid ABC transporter, ATP-binding protein</w:t>
            </w:r>
          </w:p>
        </w:tc>
        <w:tc>
          <w:tcPr>
            <w:tcW w:w="1271" w:type="dxa"/>
          </w:tcPr>
          <w:p w:rsidR="00F42786" w:rsidRDefault="00F42786" w:rsidP="001213AA">
            <w:pPr>
              <w:jc w:val="center"/>
            </w:pPr>
            <w:r w:rsidRPr="00CF45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1" w:type="dxa"/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4" w:type="dxa"/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LOC_002115</w:t>
            </w:r>
          </w:p>
        </w:tc>
      </w:tr>
      <w:tr w:rsidR="00F42786" w:rsidRPr="003B0ED7" w:rsidTr="001213AA">
        <w:tc>
          <w:tcPr>
            <w:tcW w:w="5812" w:type="dxa"/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ino acid ABC transporter, periplasmic amino acid-binding protein, putative</w:t>
            </w:r>
          </w:p>
        </w:tc>
        <w:tc>
          <w:tcPr>
            <w:tcW w:w="1271" w:type="dxa"/>
          </w:tcPr>
          <w:p w:rsidR="00F42786" w:rsidRDefault="00F42786" w:rsidP="001213AA">
            <w:pPr>
              <w:jc w:val="center"/>
            </w:pPr>
            <w:r w:rsidRPr="00CF45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1" w:type="dxa"/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4" w:type="dxa"/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LOC_002117</w:t>
            </w:r>
          </w:p>
        </w:tc>
      </w:tr>
      <w:tr w:rsidR="00F42786" w:rsidRPr="003B0ED7" w:rsidTr="001213AA">
        <w:tc>
          <w:tcPr>
            <w:tcW w:w="5812" w:type="dxa"/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ino acid ABC transporter, ATP-binding protein</w:t>
            </w:r>
          </w:p>
        </w:tc>
        <w:tc>
          <w:tcPr>
            <w:tcW w:w="1271" w:type="dxa"/>
          </w:tcPr>
          <w:p w:rsidR="00F42786" w:rsidRDefault="00F42786" w:rsidP="001213AA">
            <w:pPr>
              <w:jc w:val="center"/>
            </w:pPr>
            <w:r w:rsidRPr="00CF45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1" w:type="dxa"/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4" w:type="dxa"/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LOC_000834</w:t>
            </w:r>
          </w:p>
        </w:tc>
      </w:tr>
      <w:tr w:rsidR="00F42786" w:rsidRPr="003B0ED7" w:rsidTr="001213AA">
        <w:tc>
          <w:tcPr>
            <w:tcW w:w="5812" w:type="dxa"/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Uronate isomerase </w:t>
            </w:r>
          </w:p>
        </w:tc>
        <w:tc>
          <w:tcPr>
            <w:tcW w:w="1271" w:type="dxa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EC 5.3.1.12)</w:t>
            </w:r>
          </w:p>
        </w:tc>
        <w:tc>
          <w:tcPr>
            <w:tcW w:w="1061" w:type="dxa"/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xaC</w:t>
            </w:r>
          </w:p>
        </w:tc>
        <w:tc>
          <w:tcPr>
            <w:tcW w:w="1444" w:type="dxa"/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LOC_000922</w:t>
            </w:r>
          </w:p>
        </w:tc>
      </w:tr>
      <w:tr w:rsidR="00F42786" w:rsidRPr="003B0ED7" w:rsidTr="001213AA">
        <w:tc>
          <w:tcPr>
            <w:tcW w:w="5812" w:type="dxa"/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ltronate oxidoreductase </w:t>
            </w:r>
          </w:p>
        </w:tc>
        <w:tc>
          <w:tcPr>
            <w:tcW w:w="1271" w:type="dxa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EC 1.1.1.58)</w:t>
            </w:r>
          </w:p>
        </w:tc>
        <w:tc>
          <w:tcPr>
            <w:tcW w:w="1061" w:type="dxa"/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xaB</w:t>
            </w:r>
          </w:p>
        </w:tc>
        <w:tc>
          <w:tcPr>
            <w:tcW w:w="1444" w:type="dxa"/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LOC_000920</w:t>
            </w:r>
          </w:p>
        </w:tc>
      </w:tr>
      <w:tr w:rsidR="00F42786" w:rsidRPr="003B0ED7" w:rsidTr="001213AA">
        <w:tc>
          <w:tcPr>
            <w:tcW w:w="5812" w:type="dxa"/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ltronate dehydratase </w:t>
            </w:r>
          </w:p>
        </w:tc>
        <w:tc>
          <w:tcPr>
            <w:tcW w:w="1271" w:type="dxa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EC 4.2.1.7)</w:t>
            </w:r>
          </w:p>
        </w:tc>
        <w:tc>
          <w:tcPr>
            <w:tcW w:w="1061" w:type="dxa"/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xaA</w:t>
            </w:r>
          </w:p>
        </w:tc>
        <w:tc>
          <w:tcPr>
            <w:tcW w:w="1444" w:type="dxa"/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LOC_000921</w:t>
            </w:r>
          </w:p>
        </w:tc>
      </w:tr>
      <w:tr w:rsidR="00F42786" w:rsidRPr="003B0ED7" w:rsidTr="001213AA">
        <w:tc>
          <w:tcPr>
            <w:tcW w:w="5812" w:type="dxa"/>
            <w:tcBorders>
              <w:bottom w:val="single" w:sz="4" w:space="0" w:color="auto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phosphogluconate dehydrogenase, decarboxylating 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EC 1.1.1.44)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nd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LOC_002746</w:t>
            </w:r>
          </w:p>
        </w:tc>
      </w:tr>
      <w:tr w:rsidR="00F42786" w:rsidRPr="003B0ED7" w:rsidTr="001213AA"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lucose-6-phosphate 1-dehydrogenase 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EC 1.1.1.49)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wf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42786" w:rsidRPr="003B0ED7" w:rsidRDefault="00F42786" w:rsidP="001213A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0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LOC_000387</w:t>
            </w:r>
          </w:p>
        </w:tc>
      </w:tr>
    </w:tbl>
    <w:p w:rsidR="00F42786" w:rsidRDefault="00F42786" w:rsidP="00F42786">
      <w:pPr>
        <w:spacing w:after="0" w:line="240" w:lineRule="auto"/>
        <w:contextualSpacing/>
        <w:rPr>
          <w:rFonts w:ascii="Times New Roman" w:hAnsi="Times New Roman" w:cs="Times New Roman"/>
          <w:sz w:val="20"/>
          <w:szCs w:val="18"/>
        </w:rPr>
      </w:pPr>
    </w:p>
    <w:p w:rsidR="003F4C6B" w:rsidRDefault="003F4C6B"/>
    <w:sectPr w:rsidR="003F4C6B" w:rsidSect="001301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NjIzMzEzNzO3NDA1sjRU0lEKTi0uzszPAykwrAUAV9fTJSwAAAA="/>
  </w:docVars>
  <w:rsids>
    <w:rsidRoot w:val="00477A39"/>
    <w:rsid w:val="0013011C"/>
    <w:rsid w:val="003F4C6B"/>
    <w:rsid w:val="0045743F"/>
    <w:rsid w:val="00477A39"/>
    <w:rsid w:val="00E2788F"/>
    <w:rsid w:val="00ED01B2"/>
    <w:rsid w:val="00EF2263"/>
    <w:rsid w:val="00F427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7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firmationReportparagraphtext">
    <w:name w:val="Confirmation Report paragraph text"/>
    <w:basedOn w:val="Normal"/>
    <w:link w:val="ConfirmationReportparagraphtextChar"/>
    <w:qFormat/>
    <w:rsid w:val="00477A39"/>
    <w:pPr>
      <w:spacing w:before="240" w:after="120" w:line="360" w:lineRule="auto"/>
    </w:pPr>
    <w:rPr>
      <w:rFonts w:ascii="Times New Roman" w:eastAsiaTheme="minorEastAsia" w:hAnsi="Times New Roman" w:cs="Times New Roman"/>
      <w:sz w:val="24"/>
      <w:szCs w:val="30"/>
      <w:lang w:eastAsia="en-AU"/>
    </w:rPr>
  </w:style>
  <w:style w:type="character" w:customStyle="1" w:styleId="ConfirmationReportparagraphtextChar">
    <w:name w:val="Confirmation Report paragraph text Char"/>
    <w:basedOn w:val="DefaultParagraphFont"/>
    <w:link w:val="ConfirmationReportparagraphtext"/>
    <w:rsid w:val="00477A39"/>
    <w:rPr>
      <w:rFonts w:ascii="Times New Roman" w:eastAsiaTheme="minorEastAsia" w:hAnsi="Times New Roman" w:cs="Times New Roman"/>
      <w:sz w:val="24"/>
      <w:szCs w:val="30"/>
      <w:lang w:eastAsia="en-AU"/>
    </w:rPr>
  </w:style>
  <w:style w:type="table" w:styleId="TableGrid">
    <w:name w:val="Table Grid"/>
    <w:basedOn w:val="TableNormal"/>
    <w:uiPriority w:val="39"/>
    <w:rsid w:val="00477A39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07</Words>
  <Characters>460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Luna</dc:creator>
  <cp:keywords/>
  <dc:description/>
  <cp:lastModifiedBy>0013434</cp:lastModifiedBy>
  <cp:revision>4</cp:revision>
  <dcterms:created xsi:type="dcterms:W3CDTF">2017-02-27T10:25:00Z</dcterms:created>
  <dcterms:modified xsi:type="dcterms:W3CDTF">2018-08-04T09:03:00Z</dcterms:modified>
</cp:coreProperties>
</file>